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4B6A5" w14:textId="77777777" w:rsidR="001E5930" w:rsidRDefault="001E5930">
      <w:pPr>
        <w:rPr>
          <w:rFonts w:ascii="Times New Roman" w:hAnsi="Times New Roman" w:cs="Times New Roman"/>
          <w:sz w:val="20"/>
          <w:szCs w:val="20"/>
        </w:rPr>
        <w:sectPr w:rsidR="001E5930" w:rsidSect="00EC43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bookmarkStart w:id="0" w:name="_GoBack"/>
      <w:bookmarkEnd w:id="0"/>
    </w:p>
    <w:tbl>
      <w:tblPr>
        <w:tblW w:w="15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4779"/>
        <w:gridCol w:w="9827"/>
      </w:tblGrid>
      <w:tr w:rsidR="001E5930" w14:paraId="71A8E3DC" w14:textId="77777777" w:rsidTr="00E62DE6">
        <w:trPr>
          <w:trHeight w:val="378"/>
        </w:trPr>
        <w:tc>
          <w:tcPr>
            <w:tcW w:w="157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E50D" w14:textId="22A6DAB9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lastRenderedPageBreak/>
              <w:t>Supplemental Table. 1 gene list</w:t>
            </w:r>
          </w:p>
        </w:tc>
      </w:tr>
      <w:tr w:rsidR="001E5930" w14:paraId="7018FB74" w14:textId="77777777" w:rsidTr="00E62DE6">
        <w:trPr>
          <w:trHeight w:val="251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5B57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1284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19CF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Summary</w:t>
            </w:r>
          </w:p>
        </w:tc>
      </w:tr>
      <w:tr w:rsidR="001E5930" w14:paraId="239D4449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8881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ACTR2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DFA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actin related protein 2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B3B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Unknown</w:t>
            </w:r>
          </w:p>
        </w:tc>
      </w:tr>
      <w:tr w:rsidR="001E5930" w14:paraId="70204CDA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6A33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AP2B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23E2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adaptor related protein complex 2 subunit beta 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6A85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 xml:space="preserve">The cytoplasmic face of coated vesicles in the plasma membrane. </w:t>
            </w:r>
          </w:p>
        </w:tc>
      </w:tr>
      <w:tr w:rsidR="001E5930" w14:paraId="30253AA4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2D8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258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BCL2 associated agonist of cell death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35AF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positively regulates cell apoptosis.</w:t>
            </w:r>
          </w:p>
        </w:tc>
      </w:tr>
      <w:tr w:rsidR="001E5930" w14:paraId="3DE3784E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64AC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BCAP3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CBB7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B cell receptor associated protein 3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EBEC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e anterograde transport of membrane proteins and caspase 8-mediated apoptosis.</w:t>
            </w:r>
          </w:p>
        </w:tc>
      </w:tr>
      <w:tr w:rsidR="001E5930" w14:paraId="26C380A3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0B52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CANX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3177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calnexin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728E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facilitates protein folding and assembly.</w:t>
            </w:r>
          </w:p>
        </w:tc>
      </w:tr>
      <w:tr w:rsidR="001E5930" w14:paraId="14B8D88E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B8E5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EE33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clathrin heavy chain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FF89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e intracellular trafficking of receptors and endocytosis of a variety of macromolecules.</w:t>
            </w:r>
          </w:p>
        </w:tc>
      </w:tr>
      <w:tr w:rsidR="001E5930" w14:paraId="444D2916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7264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1FA5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catenin alpha 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FB6B" w14:textId="0714F005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 xml:space="preserve">The </w:t>
            </w:r>
            <w:r w:rsidR="00BB2796">
              <w:rPr>
                <w:rFonts w:eastAsia="Yu Gothic"/>
                <w:color w:val="000000"/>
                <w:sz w:val="20"/>
                <w:szCs w:val="20"/>
              </w:rPr>
              <w:t>mechanoenzyme</w:t>
            </w:r>
            <w:r>
              <w:rPr>
                <w:rFonts w:eastAsia="Yu Gothic"/>
                <w:color w:val="000000"/>
                <w:sz w:val="20"/>
                <w:szCs w:val="20"/>
              </w:rPr>
              <w:t xml:space="preserve"> protein resulting in the reconfiguration of cadherin-actin filament connections. </w:t>
            </w:r>
          </w:p>
        </w:tc>
      </w:tr>
      <w:tr w:rsidR="001E5930" w14:paraId="1B26796A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1C70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GLUL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E0AA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glutamate-ammonia ligase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836C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catalyzes the synthesis of glutamine from glutamate and ammonia in an ATP-dependent reaction.</w:t>
            </w:r>
          </w:p>
        </w:tc>
      </w:tr>
      <w:tr w:rsidR="001E5930" w14:paraId="4CF288CF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8D4F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D336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G protein subunit beta 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8B58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G-protein synthesis protein.</w:t>
            </w:r>
          </w:p>
        </w:tc>
      </w:tr>
      <w:tr w:rsidR="001E5930" w14:paraId="70C148B1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3EE0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GRN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CA66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granulin precursor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9FA5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A family of secreted, glycosylated peptides.</w:t>
            </w:r>
          </w:p>
        </w:tc>
      </w:tr>
      <w:tr w:rsidR="001E5930" w14:paraId="16F8769C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A0A4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HMGN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9476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high mobility group nucleosome binding domain 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764" w14:textId="02400AD6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 xml:space="preserve">A protein that binds to </w:t>
            </w:r>
            <w:r w:rsidR="00BB2796">
              <w:rPr>
                <w:rFonts w:eastAsia="Yu Gothic"/>
                <w:color w:val="000000"/>
                <w:sz w:val="20"/>
                <w:szCs w:val="20"/>
              </w:rPr>
              <w:t>nucleosomes</w:t>
            </w:r>
            <w:r>
              <w:rPr>
                <w:rFonts w:eastAsia="Yu Gothic"/>
                <w:color w:val="000000"/>
                <w:sz w:val="20"/>
                <w:szCs w:val="20"/>
              </w:rPr>
              <w:t xml:space="preserve"> DNA and is associated with transcriptionally active chromatin.</w:t>
            </w:r>
          </w:p>
        </w:tc>
      </w:tr>
      <w:tr w:rsidR="001E5930" w14:paraId="782A5636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09C0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IK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E4B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IK cytokine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0646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Unknown.</w:t>
            </w:r>
          </w:p>
        </w:tc>
      </w:tr>
      <w:tr w:rsidR="001E5930" w14:paraId="57398B4D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4AF5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KDELR2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5DB6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KDEL endoplasmic reticulum protein retention receptor 2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FE9C" w14:textId="6AE24D28" w:rsidR="001E5930" w:rsidRDefault="00BB2796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</w:t>
            </w:r>
            <w:r>
              <w:rPr>
                <w:rFonts w:eastAsia="Yu Gothic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Yu Gothic"/>
                <w:color w:val="000000"/>
                <w:sz w:val="20"/>
                <w:szCs w:val="20"/>
              </w:rPr>
              <w:t>protein is</w:t>
            </w:r>
            <w:r w:rsidR="001E5930">
              <w:rPr>
                <w:rFonts w:eastAsia="Yu Gothic"/>
                <w:color w:val="000000"/>
                <w:sz w:val="20"/>
                <w:szCs w:val="20"/>
              </w:rPr>
              <w:t xml:space="preserve"> involved in the retention of soluble proteins resident in the lumen of the endoplasmic reticulum.</w:t>
            </w:r>
          </w:p>
        </w:tc>
      </w:tr>
      <w:tr w:rsidR="001E5930" w14:paraId="4D5413C8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E0A3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AFC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laminin subunit gamma 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335B" w14:textId="3128BD0D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 xml:space="preserve">The major </w:t>
            </w:r>
            <w:r w:rsidR="00BB2796">
              <w:rPr>
                <w:rFonts w:eastAsia="Yu Gothic"/>
                <w:color w:val="000000"/>
                <w:sz w:val="20"/>
                <w:szCs w:val="20"/>
              </w:rPr>
              <w:t>no collagenous</w:t>
            </w:r>
            <w:r>
              <w:rPr>
                <w:rFonts w:eastAsia="Yu Gothic"/>
                <w:color w:val="000000"/>
                <w:sz w:val="20"/>
                <w:szCs w:val="20"/>
              </w:rPr>
              <w:t xml:space="preserve"> constituent of basement membranes.</w:t>
            </w:r>
          </w:p>
        </w:tc>
      </w:tr>
      <w:tr w:rsidR="001E5930" w14:paraId="0C6F61B4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C4D0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B48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NFE2 like bZIP transcription factor 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6A14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is involved in globin gene expression in erythrocytes.</w:t>
            </w:r>
          </w:p>
        </w:tc>
      </w:tr>
      <w:tr w:rsidR="001E5930" w14:paraId="550F9536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E11A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6A74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ACF9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is involved in several cellular processes, including centrosome duplication, protein chaperoning, and cell proliferation.</w:t>
            </w:r>
          </w:p>
        </w:tc>
      </w:tr>
      <w:tr w:rsidR="001E5930" w14:paraId="0643D69E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20C4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PRKAR1A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EB7A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protein kinase cAMP-dependent type I regulatory subunit alpha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6CDA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One of the cAMP regulatory subunits.</w:t>
            </w:r>
          </w:p>
        </w:tc>
      </w:tr>
      <w:tr w:rsidR="001E5930" w14:paraId="72E4B02F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22B1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PTMA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E274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prothymosin alpha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4340" w14:textId="511389B3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 xml:space="preserve">This </w:t>
            </w:r>
            <w:r w:rsidR="00BB2796">
              <w:rPr>
                <w:rFonts w:eastAsia="Yu Gothic"/>
                <w:color w:val="000000"/>
                <w:sz w:val="20"/>
                <w:szCs w:val="20"/>
              </w:rPr>
              <w:t>protein</w:t>
            </w:r>
            <w:r>
              <w:rPr>
                <w:rFonts w:eastAsia="Yu Gothic"/>
                <w:color w:val="000000"/>
                <w:sz w:val="20"/>
                <w:szCs w:val="20"/>
              </w:rPr>
              <w:t xml:space="preserve"> is involved in negative regulation of apoptotic process.</w:t>
            </w:r>
          </w:p>
        </w:tc>
      </w:tr>
      <w:tr w:rsidR="001E5930" w14:paraId="5BD6F5A8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F548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PTPN2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AEE3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 xml:space="preserve">protein tyrosine phosphatase non-receptor type </w:t>
            </w:r>
            <w:r>
              <w:rPr>
                <w:rFonts w:eastAsia="Yu Gothic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0B3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lastRenderedPageBreak/>
              <w:t>The protein is a member of the protein tyrosine phosphatase (PTP) family.</w:t>
            </w:r>
          </w:p>
        </w:tc>
      </w:tr>
      <w:tr w:rsidR="001E5930" w14:paraId="3111698A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0758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PTPRF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A897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protein tyrosine phosphatase receptor type F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78BA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e protein is a member of the protein tyrosine phosphatase (PTP) family.</w:t>
            </w:r>
          </w:p>
        </w:tc>
      </w:tr>
      <w:tr w:rsidR="001E5930" w14:paraId="3727E93D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912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AP1B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2E1C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AP1B, member of RAS oncogene family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BBF0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 xml:space="preserve">This protein is a member of the RAS-like small GTP-binding protein superfamily. </w:t>
            </w:r>
          </w:p>
        </w:tc>
      </w:tr>
      <w:tr w:rsidR="001E5930" w14:paraId="1345EA91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972A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ERE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DD1B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arginine-glutamic acid dipeptide repeats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D27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 xml:space="preserve">This protein colocalizes with a transcription factor in the nucleus, and its overexpression triggers apoptosis. </w:t>
            </w:r>
          </w:p>
        </w:tc>
      </w:tr>
      <w:tr w:rsidR="001E5930" w14:paraId="6624D28E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7565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PL6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0C9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ibosomal protein L6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5AD8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is a component of the 60S ribosomal subunit.</w:t>
            </w:r>
          </w:p>
        </w:tc>
      </w:tr>
      <w:tr w:rsidR="001E5930" w14:paraId="02F2B23A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735E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PLP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B890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ibosomal protein lateral stalk subunit P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36D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is a component of the 60S ribosomal subunit.</w:t>
            </w:r>
          </w:p>
        </w:tc>
      </w:tr>
      <w:tr w:rsidR="001E5930" w14:paraId="2FD5B27F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0AC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PS15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28FF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ibosomal protein S15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BD43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has an important role in component of the 40S ribosomal subunit.</w:t>
            </w:r>
          </w:p>
        </w:tc>
      </w:tr>
      <w:tr w:rsidR="001E5930" w14:paraId="0E695938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6F0E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PS27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3969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ibosomal protein S27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5C5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is a component of the 40S ribosomal subunit.</w:t>
            </w:r>
          </w:p>
        </w:tc>
      </w:tr>
      <w:tr w:rsidR="001E5930" w14:paraId="093C1299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6F5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PS5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4191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ribosomal protein S5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180B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is a component of the 40S ribosomal subunit.</w:t>
            </w:r>
          </w:p>
        </w:tc>
      </w:tr>
      <w:tr w:rsidR="001E5930" w14:paraId="7C72E004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3EB0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SART3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CE3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spliceosome associated factor 3, U4/U6 recycling protein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CE01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e protein is an RNA-binding nuclear protein that is a tumor-rejection antigen.</w:t>
            </w:r>
          </w:p>
        </w:tc>
      </w:tr>
      <w:tr w:rsidR="001E5930" w14:paraId="0158BA62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E99F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4F75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spectrin beta, non-erythrocytic 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F50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Spectrin is an actin crosslinking and molecular scaffold protein that links the plasma membrane to the actin cytoskeleton.</w:t>
            </w:r>
          </w:p>
        </w:tc>
      </w:tr>
      <w:tr w:rsidR="001E5930" w14:paraId="4F697F03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0018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SUMO3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5EE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small ubiquitin like modifier 3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96F9" w14:textId="29028A29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 xml:space="preserve">This protein is covalently conjugated to other proteins via a post-translation modification known as </w:t>
            </w:r>
            <w:r w:rsidR="00BB2796">
              <w:rPr>
                <w:rFonts w:eastAsia="Yu Gothic"/>
                <w:color w:val="000000"/>
                <w:sz w:val="20"/>
                <w:szCs w:val="20"/>
              </w:rPr>
              <w:t>simulation</w:t>
            </w:r>
            <w:r>
              <w:rPr>
                <w:rFonts w:eastAsia="Yu Gothic"/>
                <w:color w:val="000000"/>
                <w:sz w:val="20"/>
                <w:szCs w:val="20"/>
              </w:rPr>
              <w:t>.</w:t>
            </w:r>
          </w:p>
        </w:tc>
      </w:tr>
      <w:tr w:rsidR="001E5930" w14:paraId="039DBC6F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648B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AF10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E2CA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ATA-box binding protein associated factor 10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455D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is involved in RNA polymerase II transcription.</w:t>
            </w:r>
          </w:p>
        </w:tc>
      </w:tr>
      <w:tr w:rsidR="001E5930" w14:paraId="4BF7219E" w14:textId="77777777" w:rsidTr="00E62DE6">
        <w:trPr>
          <w:trHeight w:val="233"/>
        </w:trPr>
        <w:tc>
          <w:tcPr>
            <w:tcW w:w="1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91EA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RA</w:t>
            </w:r>
          </w:p>
        </w:tc>
        <w:tc>
          <w:tcPr>
            <w:tcW w:w="4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A28F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yroid hormone receptor alpha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3F03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 xml:space="preserve">The protein is a nuclear hormone receptor for triiodothyronine. </w:t>
            </w:r>
          </w:p>
        </w:tc>
      </w:tr>
      <w:tr w:rsidR="001E5930" w14:paraId="6C2A8286" w14:textId="77777777" w:rsidTr="00E62DE6">
        <w:trPr>
          <w:trHeight w:val="251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87D5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4E3A0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WD repeat domain 1</w:t>
            </w:r>
          </w:p>
        </w:tc>
        <w:tc>
          <w:tcPr>
            <w:tcW w:w="9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4486" w14:textId="77777777" w:rsidR="001E5930" w:rsidRDefault="001E5930" w:rsidP="009F3BB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This protein is involved in protein-protein interactions.</w:t>
            </w:r>
          </w:p>
        </w:tc>
      </w:tr>
    </w:tbl>
    <w:p w14:paraId="31973F7B" w14:textId="77777777" w:rsidR="005D5B05" w:rsidRDefault="005D5B05">
      <w:pPr>
        <w:rPr>
          <w:rFonts w:ascii="Times New Roman" w:hAnsi="Times New Roman" w:cs="Times New Roman"/>
          <w:sz w:val="20"/>
          <w:szCs w:val="20"/>
        </w:rPr>
      </w:pPr>
    </w:p>
    <w:p w14:paraId="7533F79E" w14:textId="123BF0ED" w:rsidR="001E5930" w:rsidRDefault="001E593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6DF0F41" w14:textId="77777777" w:rsidR="001E5930" w:rsidRDefault="001E5930">
      <w:pPr>
        <w:rPr>
          <w:rFonts w:ascii="Times New Roman" w:hAnsi="Times New Roman" w:cs="Times New Roman"/>
          <w:sz w:val="20"/>
          <w:szCs w:val="20"/>
        </w:rPr>
        <w:sectPr w:rsidR="001E5930" w:rsidSect="00EC439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42" w:rightFromText="142" w:horzAnchor="margin" w:tblpXSpec="center" w:tblpY="789"/>
        <w:tblW w:w="11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4"/>
        <w:gridCol w:w="1560"/>
        <w:gridCol w:w="1701"/>
        <w:gridCol w:w="1335"/>
      </w:tblGrid>
      <w:tr w:rsidR="001E5930" w:rsidRPr="00AB7727" w14:paraId="63A09920" w14:textId="77777777" w:rsidTr="009F3BB8">
        <w:trPr>
          <w:trHeight w:val="300"/>
        </w:trPr>
        <w:tc>
          <w:tcPr>
            <w:tcW w:w="114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5EFB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upplemental Table. </w:t>
            </w:r>
            <w:r>
              <w:rPr>
                <w:rFonts w:eastAsia="Meiryo"/>
                <w:color w:val="000000"/>
                <w:sz w:val="20"/>
                <w:szCs w:val="20"/>
              </w:rPr>
              <w:t>2</w:t>
            </w: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Comparison of Patients' Characteristics</w:t>
            </w:r>
          </w:p>
        </w:tc>
      </w:tr>
      <w:tr w:rsidR="001E5930" w:rsidRPr="00AB7727" w14:paraId="4570AE2C" w14:textId="77777777" w:rsidTr="009F3BB8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4794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C246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High RPS15 expression (n=32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B22C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Low RPS15 expression </w:t>
            </w:r>
          </w:p>
          <w:p w14:paraId="70B62B68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(n=48)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C3B6E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1E5930" w:rsidRPr="00AB7727" w14:paraId="5EFBC50B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A534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7FD9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66 (41-82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9E5F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65 (28-84)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3A1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664 </w:t>
            </w:r>
          </w:p>
        </w:tc>
      </w:tr>
      <w:tr w:rsidR="001E5930" w:rsidRPr="00AB7727" w14:paraId="08D79A11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219E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ender (male/female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9673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21/1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6A68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33/15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ED32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770 </w:t>
            </w:r>
          </w:p>
        </w:tc>
      </w:tr>
      <w:tr w:rsidR="001E5930" w:rsidRPr="00AB7727" w14:paraId="55025F08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3E3D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8F9D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1.4 (17.4-34.9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51A1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1.5 (16.4-37.3)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4DED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651 </w:t>
            </w:r>
          </w:p>
        </w:tc>
      </w:tr>
      <w:tr w:rsidR="001E5930" w:rsidRPr="00AB7727" w14:paraId="4CA39A91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8734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rimary tumor location Colon/Rectum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B2CD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6/1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454D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0/18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8B38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268 </w:t>
            </w:r>
          </w:p>
        </w:tc>
      </w:tr>
      <w:tr w:rsidR="001E5930" w:rsidRPr="00AB7727" w14:paraId="6C45DED0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17F" w14:textId="77777777" w:rsidR="001E5930" w:rsidRPr="00AB7727" w:rsidRDefault="001E5930" w:rsidP="009F3BB8">
            <w:pPr>
              <w:widowControl/>
              <w:ind w:firstLineChars="50" w:firstLine="100"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Depth of invasion (T1/T2/T3/T4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B049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/4/24/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7D6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/6/34/8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FE98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872 </w:t>
            </w:r>
          </w:p>
        </w:tc>
      </w:tr>
      <w:tr w:rsidR="001E5930" w:rsidRPr="00AB7727" w14:paraId="2F03222F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CA59" w14:textId="77777777" w:rsidR="001E5930" w:rsidRPr="00AB7727" w:rsidRDefault="001E5930" w:rsidP="009F3BB8">
            <w:pPr>
              <w:widowControl/>
              <w:ind w:firstLineChars="50" w:firstLine="100"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ymph node metastasis (N0/N1/N2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8AAE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1/13/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0097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0/23/5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705B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</w:tr>
      <w:tr w:rsidR="001E5930" w:rsidRPr="00AB7727" w14:paraId="317CEE2F" w14:textId="77777777" w:rsidTr="009F3BB8">
        <w:trPr>
          <w:trHeight w:val="34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37B9" w14:textId="77777777" w:rsidR="001E5930" w:rsidRPr="00AB7727" w:rsidRDefault="001E5930" w:rsidP="009F3BB8">
            <w:pPr>
              <w:widowControl/>
              <w:ind w:firstLineChars="50" w:firstLine="100"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NM Stage (</w:t>
            </w:r>
            <w:r w:rsidRPr="00AB77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Ⅰ</w:t>
            </w: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AB77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AB77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Ⅲ</w:t>
            </w: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AB77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Ⅳ</w:t>
            </w: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7517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/5/8/1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FF19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/11/11/24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2C8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859 </w:t>
            </w:r>
          </w:p>
        </w:tc>
      </w:tr>
      <w:tr w:rsidR="001E5930" w:rsidRPr="00AB7727" w14:paraId="50850F73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5E83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rimary histological type (well,mod/por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E7A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30/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8B5B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42/6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DBE8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348 </w:t>
            </w:r>
          </w:p>
        </w:tc>
      </w:tr>
      <w:tr w:rsidR="001E5930" w:rsidRPr="00AB7727" w14:paraId="41ABFFD4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8326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ynchronous / Heterochronic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1084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8/1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44E8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4/24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77E2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583 </w:t>
            </w:r>
          </w:p>
        </w:tc>
      </w:tr>
      <w:tr w:rsidR="001E5930" w:rsidRPr="00AB7727" w14:paraId="53BE37EA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42FA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eo Adjuvant Chemotherapy (Yes/No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5E4A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7/1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2542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6/22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2FCA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927 </w:t>
            </w:r>
          </w:p>
        </w:tc>
      </w:tr>
      <w:tr w:rsidR="001E5930" w:rsidRPr="00AB7727" w14:paraId="2B6C2CAA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FC8D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hild-Pugh classification (A/B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8051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2/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8E20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8/0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2E47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1E5930" w:rsidRPr="00AB7727" w14:paraId="736B4B8D" w14:textId="77777777" w:rsidTr="009F3BB8">
        <w:trPr>
          <w:trHeight w:val="34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B8C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  <w:r w:rsidRPr="00AB77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［</w:t>
            </w: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g/ml</w:t>
            </w:r>
            <w:r w:rsidRPr="00AB77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］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393C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0.5 (1-423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AAE9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5 (1-453)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66B7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525 </w:t>
            </w:r>
          </w:p>
        </w:tc>
      </w:tr>
      <w:tr w:rsidR="001E5930" w:rsidRPr="00AB7727" w14:paraId="063762F6" w14:textId="77777777" w:rsidTr="009F3BB8">
        <w:trPr>
          <w:trHeight w:val="34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4E97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A19-9</w:t>
            </w:r>
            <w:r w:rsidRPr="00AB77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［</w:t>
            </w: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U/ml</w:t>
            </w:r>
            <w:r w:rsidRPr="00AB77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］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620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1 (2-665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96C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9 (0.4-766)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FF3B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141 </w:t>
            </w:r>
          </w:p>
        </w:tc>
      </w:tr>
      <w:tr w:rsidR="001E5930" w:rsidRPr="00AB7727" w14:paraId="3C579B8C" w14:textId="77777777" w:rsidTr="009F3BB8">
        <w:trPr>
          <w:trHeight w:val="26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39C2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umber of liver metastasis (single/multiple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7868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3/1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F8B5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0/18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2A2B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</w:tr>
      <w:tr w:rsidR="001E5930" w:rsidRPr="00AB7727" w14:paraId="4D99B5BB" w14:textId="77777777" w:rsidTr="009F3BB8">
        <w:trPr>
          <w:trHeight w:val="34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213B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Mean size of liver metastase</w:t>
            </w:r>
            <w:r w:rsidRPr="00AB77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［</w:t>
            </w: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AB77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］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7FF8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7.5 (10-70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1506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6 (5-77)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6F67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263 </w:t>
            </w:r>
          </w:p>
        </w:tc>
      </w:tr>
      <w:tr w:rsidR="001E5930" w:rsidRPr="00AB7727" w14:paraId="289FD52B" w14:textId="77777777" w:rsidTr="009F3BB8">
        <w:trPr>
          <w:trHeight w:val="34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B5C1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ype of hepatectomy (partial/segmentectomy/sectionectomy/hemihepatectomy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7965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9/6/5/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C7B9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9/6/1/2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C83E" w14:textId="77777777" w:rsidR="001E5930" w:rsidRPr="00AB7727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</w:tr>
      <w:tr w:rsidR="001E5930" w:rsidRPr="00AB7727" w14:paraId="0F35BCEE" w14:textId="77777777" w:rsidTr="009F3BB8">
        <w:trPr>
          <w:trHeight w:val="34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9E3A" w14:textId="77777777" w:rsidR="001E5930" w:rsidRPr="00E62DE6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Recurrence (-/+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D51D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 xml:space="preserve"> 10/2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7C4C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 xml:space="preserve"> 30/18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4361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  <w:t>0.006</w:t>
            </w:r>
          </w:p>
        </w:tc>
      </w:tr>
      <w:tr w:rsidR="001E5930" w:rsidRPr="00AB7727" w14:paraId="3385D7F7" w14:textId="77777777" w:rsidTr="009F3BB8">
        <w:trPr>
          <w:trHeight w:val="34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9E07" w14:textId="360F0389" w:rsidR="001E5930" w:rsidRPr="00E62DE6" w:rsidRDefault="001E5930" w:rsidP="009F3BB8">
            <w:pPr>
              <w:widowControl/>
              <w:jc w:val="left"/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Recurrence location (liver/other organ/both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226D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0/7/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65B2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6/6/6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3D0C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  <w:t xml:space="preserve">0.263 </w:t>
            </w:r>
          </w:p>
        </w:tc>
      </w:tr>
      <w:tr w:rsidR="001E5930" w:rsidRPr="00AB7727" w14:paraId="32CCCF46" w14:textId="77777777" w:rsidTr="009F3BB8">
        <w:trPr>
          <w:trHeight w:val="34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FA12" w14:textId="77777777" w:rsidR="001E5930" w:rsidRPr="00E62DE6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Death (-/+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4821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 xml:space="preserve"> 20/1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C753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 xml:space="preserve"> 35/13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6A82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  <w:t>0.325</w:t>
            </w:r>
          </w:p>
        </w:tc>
      </w:tr>
      <w:tr w:rsidR="001E5930" w:rsidRPr="00AB7727" w14:paraId="563BA73C" w14:textId="77777777" w:rsidTr="009F3BB8">
        <w:trPr>
          <w:trHeight w:val="280"/>
        </w:trPr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864B" w14:textId="79077010" w:rsidR="001E5930" w:rsidRPr="00E62DE6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Cause of death</w:t>
            </w:r>
            <w:r w:rsidR="00175F92" w:rsidRPr="00E62DE6">
              <w:rPr>
                <w:rFonts w:ascii="Times New Roman" w:eastAsia="Yu Gothic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(</w:t>
            </w:r>
            <w:r w:rsidR="00681847" w:rsidRPr="00E62DE6">
              <w:rPr>
                <w:rFonts w:ascii="Times New Roman" w:eastAsia="Yu Gothic" w:hAnsi="Times New Roman" w:cs="Times New Roman" w:hint="eastAsia"/>
                <w:color w:val="FF0000"/>
                <w:sz w:val="20"/>
                <w:szCs w:val="20"/>
              </w:rPr>
              <w:t>cancer-related</w:t>
            </w: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/other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F197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0/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21EC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0/3</w:t>
            </w:r>
          </w:p>
        </w:tc>
        <w:tc>
          <w:tcPr>
            <w:tcW w:w="1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1C25" w14:textId="77777777" w:rsidR="001E5930" w:rsidRPr="00E62DE6" w:rsidRDefault="001E5930" w:rsidP="009F3BB8">
            <w:pPr>
              <w:widowControl/>
              <w:jc w:val="center"/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</w:pPr>
            <w:r w:rsidRPr="00E62DE6">
              <w:rPr>
                <w:rFonts w:ascii="Times New Roman" w:eastAsia="Meiryo" w:hAnsi="Times New Roman" w:cs="Times New Roman"/>
                <w:color w:val="FF0000"/>
                <w:kern w:val="0"/>
                <w:sz w:val="20"/>
                <w:szCs w:val="20"/>
              </w:rPr>
              <w:t>0.689</w:t>
            </w:r>
          </w:p>
        </w:tc>
      </w:tr>
      <w:tr w:rsidR="001E5930" w:rsidRPr="00AB7727" w14:paraId="082AF860" w14:textId="77777777" w:rsidTr="009F3BB8">
        <w:trPr>
          <w:trHeight w:val="280"/>
        </w:trPr>
        <w:tc>
          <w:tcPr>
            <w:tcW w:w="114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98B82EF" w14:textId="77777777" w:rsidR="001E5930" w:rsidRPr="00AB7727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AB772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bbreviations: BMI, body mass index; CEA, carcinoembryonic antigen; CA19-9, carbohydrate antigen 19-9</w:t>
            </w:r>
          </w:p>
        </w:tc>
      </w:tr>
      <w:tr w:rsidR="001E5930" w:rsidRPr="00AB7727" w14:paraId="21806199" w14:textId="77777777" w:rsidTr="009F3BB8">
        <w:trPr>
          <w:trHeight w:val="280"/>
        </w:trPr>
        <w:tc>
          <w:tcPr>
            <w:tcW w:w="114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71D6A" w14:textId="77777777" w:rsidR="001E5930" w:rsidRPr="00A1515F" w:rsidRDefault="001E5930" w:rsidP="009F3BB8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09673A4" w14:textId="77777777" w:rsidR="001E5930" w:rsidRPr="001E5930" w:rsidRDefault="001E5930">
      <w:pPr>
        <w:rPr>
          <w:rFonts w:ascii="Times New Roman" w:hAnsi="Times New Roman" w:cs="Times New Roman"/>
          <w:sz w:val="20"/>
          <w:szCs w:val="20"/>
        </w:rPr>
      </w:pPr>
    </w:p>
    <w:sectPr w:rsidR="001E5930" w:rsidRPr="001E5930" w:rsidSect="00EC439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A13FBA" w14:textId="77777777" w:rsidR="00EC4395" w:rsidRDefault="00EC4395" w:rsidP="001C3473">
      <w:r>
        <w:separator/>
      </w:r>
    </w:p>
  </w:endnote>
  <w:endnote w:type="continuationSeparator" w:id="0">
    <w:p w14:paraId="4E3741FB" w14:textId="77777777" w:rsidR="00EC4395" w:rsidRDefault="00EC4395" w:rsidP="001C3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1E139" w14:textId="77777777" w:rsidR="00EC4395" w:rsidRDefault="00EC4395" w:rsidP="001C3473">
      <w:r>
        <w:separator/>
      </w:r>
    </w:p>
  </w:footnote>
  <w:footnote w:type="continuationSeparator" w:id="0">
    <w:p w14:paraId="600DCFE8" w14:textId="77777777" w:rsidR="00EC4395" w:rsidRDefault="00EC4395" w:rsidP="001C3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131"/>
    <w:rsid w:val="000462C1"/>
    <w:rsid w:val="001178C3"/>
    <w:rsid w:val="00126E19"/>
    <w:rsid w:val="00175F92"/>
    <w:rsid w:val="001C3473"/>
    <w:rsid w:val="001E5930"/>
    <w:rsid w:val="002129F4"/>
    <w:rsid w:val="00375197"/>
    <w:rsid w:val="0038155E"/>
    <w:rsid w:val="003A63A7"/>
    <w:rsid w:val="004163E7"/>
    <w:rsid w:val="004C1C0B"/>
    <w:rsid w:val="004F7C20"/>
    <w:rsid w:val="00511131"/>
    <w:rsid w:val="00516A77"/>
    <w:rsid w:val="0056395A"/>
    <w:rsid w:val="00563B2F"/>
    <w:rsid w:val="005D5B05"/>
    <w:rsid w:val="005F64FB"/>
    <w:rsid w:val="00636063"/>
    <w:rsid w:val="00681847"/>
    <w:rsid w:val="006831D7"/>
    <w:rsid w:val="00707427"/>
    <w:rsid w:val="00763224"/>
    <w:rsid w:val="007E5AC8"/>
    <w:rsid w:val="008E748B"/>
    <w:rsid w:val="00987EB7"/>
    <w:rsid w:val="009C7537"/>
    <w:rsid w:val="00AB7727"/>
    <w:rsid w:val="00AE370C"/>
    <w:rsid w:val="00B21DB8"/>
    <w:rsid w:val="00B2217C"/>
    <w:rsid w:val="00B822F6"/>
    <w:rsid w:val="00BB2796"/>
    <w:rsid w:val="00BF71B8"/>
    <w:rsid w:val="00C81B59"/>
    <w:rsid w:val="00CB3849"/>
    <w:rsid w:val="00CC2138"/>
    <w:rsid w:val="00CD4C36"/>
    <w:rsid w:val="00D128A2"/>
    <w:rsid w:val="00D400D4"/>
    <w:rsid w:val="00E153BD"/>
    <w:rsid w:val="00E62DE6"/>
    <w:rsid w:val="00E75B0B"/>
    <w:rsid w:val="00EA3A18"/>
    <w:rsid w:val="00EA67EB"/>
    <w:rsid w:val="00EC4395"/>
    <w:rsid w:val="00ED7C8E"/>
    <w:rsid w:val="00F6376F"/>
    <w:rsid w:val="00F7502F"/>
    <w:rsid w:val="00FA5D8E"/>
    <w:rsid w:val="00FB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3F4267"/>
  <w15:chartTrackingRefBased/>
  <w15:docId w15:val="{E6E0497E-76F7-4D97-81EC-2444916D4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4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3473"/>
  </w:style>
  <w:style w:type="paragraph" w:styleId="Footer">
    <w:name w:val="footer"/>
    <w:basedOn w:val="Normal"/>
    <w:link w:val="FooterChar"/>
    <w:uiPriority w:val="99"/>
    <w:unhideWhenUsed/>
    <w:rsid w:val="001C34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3473"/>
  </w:style>
  <w:style w:type="table" w:styleId="TableGrid">
    <w:name w:val="Table Grid"/>
    <w:basedOn w:val="TableNormal"/>
    <w:uiPriority w:val="39"/>
    <w:rsid w:val="001C3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8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D8F2B-7DCF-4A13-9894-56154D7A1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阪野 佳弘</dc:creator>
  <cp:keywords/>
  <dc:description/>
  <cp:lastModifiedBy>Prabhu S Sekar S</cp:lastModifiedBy>
  <cp:revision>10</cp:revision>
  <dcterms:created xsi:type="dcterms:W3CDTF">2024-03-05T18:36:00Z</dcterms:created>
  <dcterms:modified xsi:type="dcterms:W3CDTF">2024-05-14T13:53:00Z</dcterms:modified>
</cp:coreProperties>
</file>